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C71" w:rsidRPr="0033663D" w:rsidRDefault="0033663D" w:rsidP="00A00C71">
      <w:pPr>
        <w:spacing w:line="480" w:lineRule="auto"/>
        <w:jc w:val="both"/>
        <w:rPr>
          <w:rFonts w:ascii="Calibri" w:hAnsi="Calibri"/>
          <w:b/>
        </w:rPr>
      </w:pPr>
      <w:r w:rsidRPr="0033663D">
        <w:rPr>
          <w:rFonts w:ascii="Calibri" w:hAnsi="Calibri"/>
          <w:b/>
        </w:rPr>
        <w:t xml:space="preserve">S1 Fig. </w:t>
      </w:r>
      <w:proofErr w:type="spellStart"/>
      <w:r w:rsidR="00A00C71" w:rsidRPr="0033663D">
        <w:rPr>
          <w:rFonts w:ascii="Calibri" w:hAnsi="Calibri"/>
          <w:b/>
        </w:rPr>
        <w:t>Semi-quantitative</w:t>
      </w:r>
      <w:proofErr w:type="spellEnd"/>
      <w:r w:rsidR="00A00C71" w:rsidRPr="0033663D">
        <w:rPr>
          <w:rFonts w:ascii="Calibri" w:hAnsi="Calibri"/>
          <w:b/>
        </w:rPr>
        <w:t xml:space="preserve"> RT-PCR</w:t>
      </w:r>
      <w:bookmarkStart w:id="0" w:name="_GoBack"/>
      <w:bookmarkEnd w:id="0"/>
    </w:p>
    <w:p w:rsidR="00A00C71" w:rsidRPr="00BE1DED" w:rsidRDefault="00A00C71" w:rsidP="00A00C71">
      <w:pPr>
        <w:spacing w:line="360" w:lineRule="auto"/>
        <w:jc w:val="both"/>
        <w:rPr>
          <w:rFonts w:ascii="Arial,Italic" w:hAnsi="Arial,Italic" w:cs="Arial,Italic"/>
          <w:i/>
          <w:iCs/>
          <w:sz w:val="24"/>
          <w:szCs w:val="24"/>
          <w:lang w:val="en-US"/>
        </w:rPr>
      </w:pPr>
      <w:r w:rsidRPr="00BE1DED">
        <w:rPr>
          <w:rFonts w:ascii="Calibri" w:hAnsi="Calibri"/>
          <w:lang w:val="en-US"/>
        </w:rPr>
        <w:t>Melt curve of endogenous control</w:t>
      </w:r>
      <w:r w:rsidR="00BE1DED" w:rsidRPr="00BE1DED">
        <w:rPr>
          <w:rFonts w:ascii="Calibri" w:hAnsi="Calibri"/>
          <w:lang w:val="en-US"/>
        </w:rPr>
        <w:t>.</w:t>
      </w:r>
    </w:p>
    <w:p w:rsidR="00140AC0" w:rsidRDefault="00140AC0" w:rsidP="002241CA">
      <w:pPr>
        <w:spacing w:line="360" w:lineRule="auto"/>
        <w:jc w:val="both"/>
        <w:rPr>
          <w:rFonts w:ascii="Arial,Italic" w:hAnsi="Arial,Italic" w:cs="Arial,Italic"/>
          <w:i/>
          <w:iCs/>
          <w:color w:val="0000FF"/>
          <w:sz w:val="24"/>
          <w:szCs w:val="24"/>
          <w:lang w:val="en-US"/>
        </w:rPr>
      </w:pPr>
    </w:p>
    <w:p w:rsidR="00863AB2" w:rsidRPr="00140AC0" w:rsidRDefault="00140AC0" w:rsidP="002241CA">
      <w:pPr>
        <w:spacing w:line="360" w:lineRule="auto"/>
        <w:jc w:val="both"/>
        <w:rPr>
          <w:rFonts w:ascii="Arial,Italic" w:hAnsi="Arial,Italic" w:cs="Arial,Italic"/>
          <w:i/>
          <w:iCs/>
          <w:color w:val="0000FF"/>
          <w:sz w:val="24"/>
          <w:szCs w:val="24"/>
          <w:lang w:val="en-US"/>
        </w:rPr>
      </w:pPr>
      <w:r>
        <w:rPr>
          <w:rFonts w:ascii="Arial,Italic" w:hAnsi="Arial,Italic" w:cs="Arial,Italic"/>
          <w:i/>
          <w:iCs/>
          <w:noProof/>
          <w:color w:val="0000FF"/>
          <w:sz w:val="24"/>
          <w:szCs w:val="24"/>
          <w:lang w:eastAsia="pt-BR"/>
        </w:rPr>
        <w:drawing>
          <wp:inline distT="0" distB="0" distL="0" distR="0">
            <wp:extent cx="5400040" cy="303784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559F">
        <w:rPr>
          <w:b/>
          <w:lang w:val="en-US"/>
        </w:rPr>
        <w:t>S</w:t>
      </w:r>
      <w:r w:rsidR="0033663D">
        <w:rPr>
          <w:b/>
          <w:lang w:val="en-US"/>
        </w:rPr>
        <w:t>1</w:t>
      </w:r>
      <w:r w:rsidR="007329AA">
        <w:rPr>
          <w:b/>
          <w:lang w:val="en-US"/>
        </w:rPr>
        <w:t xml:space="preserve"> Fig. </w:t>
      </w:r>
      <w:r w:rsidR="007329AA" w:rsidRPr="007329AA">
        <w:rPr>
          <w:lang w:val="en-US"/>
        </w:rPr>
        <w:t>Melting curve profile indicating the specific product. Melt curve (</w:t>
      </w:r>
      <w:r>
        <w:rPr>
          <w:lang w:val="en-US"/>
        </w:rPr>
        <w:t>A</w:t>
      </w:r>
      <w:r w:rsidR="007329AA" w:rsidRPr="007329AA">
        <w:rPr>
          <w:lang w:val="en-US"/>
        </w:rPr>
        <w:t>) for GAPDH; (</w:t>
      </w:r>
      <w:r>
        <w:rPr>
          <w:lang w:val="en-US"/>
        </w:rPr>
        <w:t>B</w:t>
      </w:r>
      <w:r w:rsidR="007329AA" w:rsidRPr="007329AA">
        <w:rPr>
          <w:lang w:val="en-US"/>
        </w:rPr>
        <w:t>) β2-microglobulin (endogenous control).</w:t>
      </w:r>
    </w:p>
    <w:sectPr w:rsidR="00863AB2" w:rsidRPr="00140A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20B"/>
    <w:rsid w:val="0002726E"/>
    <w:rsid w:val="000332F4"/>
    <w:rsid w:val="00057715"/>
    <w:rsid w:val="000D0C75"/>
    <w:rsid w:val="000F22EF"/>
    <w:rsid w:val="00102776"/>
    <w:rsid w:val="00140AC0"/>
    <w:rsid w:val="00172982"/>
    <w:rsid w:val="001B4BA8"/>
    <w:rsid w:val="002053D1"/>
    <w:rsid w:val="002241CA"/>
    <w:rsid w:val="00281AB2"/>
    <w:rsid w:val="0029283C"/>
    <w:rsid w:val="002F453C"/>
    <w:rsid w:val="0033663D"/>
    <w:rsid w:val="0039081C"/>
    <w:rsid w:val="003B1DC3"/>
    <w:rsid w:val="00437D59"/>
    <w:rsid w:val="005028ED"/>
    <w:rsid w:val="005441E6"/>
    <w:rsid w:val="00552683"/>
    <w:rsid w:val="005F10B3"/>
    <w:rsid w:val="006775B9"/>
    <w:rsid w:val="006A4918"/>
    <w:rsid w:val="006A7AC9"/>
    <w:rsid w:val="006D288C"/>
    <w:rsid w:val="007329AA"/>
    <w:rsid w:val="007554A8"/>
    <w:rsid w:val="007D7ECB"/>
    <w:rsid w:val="00856F7E"/>
    <w:rsid w:val="00863AB2"/>
    <w:rsid w:val="008A2E18"/>
    <w:rsid w:val="008B3F00"/>
    <w:rsid w:val="008E40A8"/>
    <w:rsid w:val="00963993"/>
    <w:rsid w:val="009A0148"/>
    <w:rsid w:val="00A00C71"/>
    <w:rsid w:val="00A06AF9"/>
    <w:rsid w:val="00A2196A"/>
    <w:rsid w:val="00A31386"/>
    <w:rsid w:val="00AA7D5D"/>
    <w:rsid w:val="00AC5913"/>
    <w:rsid w:val="00AE3A28"/>
    <w:rsid w:val="00B13D09"/>
    <w:rsid w:val="00B17168"/>
    <w:rsid w:val="00B2260E"/>
    <w:rsid w:val="00B50AD0"/>
    <w:rsid w:val="00B6568F"/>
    <w:rsid w:val="00B764E8"/>
    <w:rsid w:val="00B9020B"/>
    <w:rsid w:val="00BA5408"/>
    <w:rsid w:val="00BA6A0B"/>
    <w:rsid w:val="00BB43C4"/>
    <w:rsid w:val="00BD62A1"/>
    <w:rsid w:val="00BE0C8B"/>
    <w:rsid w:val="00BE1DED"/>
    <w:rsid w:val="00BF403D"/>
    <w:rsid w:val="00C271F7"/>
    <w:rsid w:val="00CC559F"/>
    <w:rsid w:val="00CE2463"/>
    <w:rsid w:val="00D902B4"/>
    <w:rsid w:val="00D92D39"/>
    <w:rsid w:val="00DA77FF"/>
    <w:rsid w:val="00DF0659"/>
    <w:rsid w:val="00E22CF0"/>
    <w:rsid w:val="00E35BD7"/>
    <w:rsid w:val="00E55A9D"/>
    <w:rsid w:val="00E60FB9"/>
    <w:rsid w:val="00E63004"/>
    <w:rsid w:val="00EA7E9E"/>
    <w:rsid w:val="00EC222C"/>
    <w:rsid w:val="00F53C5D"/>
    <w:rsid w:val="00F55CFE"/>
    <w:rsid w:val="00F71E09"/>
    <w:rsid w:val="00FA17BB"/>
    <w:rsid w:val="00FC765D"/>
    <w:rsid w:val="00FE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0936A6-EB15-45D2-874D-4D9F32EA4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BCM</dc:creator>
  <cp:keywords/>
  <dc:description/>
  <cp:lastModifiedBy>Lab BCM</cp:lastModifiedBy>
  <cp:revision>2</cp:revision>
  <dcterms:created xsi:type="dcterms:W3CDTF">2016-06-22T18:36:00Z</dcterms:created>
  <dcterms:modified xsi:type="dcterms:W3CDTF">2016-06-22T18:36:00Z</dcterms:modified>
</cp:coreProperties>
</file>